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Main characteristics of the twenty candidate gen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object w:dxaOrig="7589" w:dyaOrig="59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7pt;margin-top:7.75pt;width:378.7pt;height:301.9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541366185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u w:val="single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3T14:38:00Z</dcterms:created>
  <dc:creator>Emmanuelle Cousin</dc:creator>
  <dc:description/>
  <dc:language>en-US</dc:language>
  <cp:lastModifiedBy>Emmanuelle Cousin</cp:lastModifiedBy>
  <dcterms:modified xsi:type="dcterms:W3CDTF">2006-03-14T17:21:00Z</dcterms:modified>
  <cp:revision>5</cp:revision>
  <dc:subject/>
  <dc:title>Supplementary Material</dc:title>
</cp:coreProperties>
</file>